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vertAnchor="page" w:horzAnchor="margin" w:tblpY="2864"/>
        <w:tblW w:w="9072" w:type="dxa"/>
        <w:tblLayout w:type="fixed"/>
        <w:tblLook w:val="04A0" w:firstRow="1" w:lastRow="0" w:firstColumn="1" w:lastColumn="0" w:noHBand="0" w:noVBand="1"/>
      </w:tblPr>
      <w:tblGrid>
        <w:gridCol w:w="2319"/>
        <w:gridCol w:w="2319"/>
        <w:gridCol w:w="1617"/>
        <w:gridCol w:w="1343"/>
        <w:gridCol w:w="1474"/>
      </w:tblGrid>
      <w:tr w:rsidR="009368B4" w:rsidRPr="009368B4" w14:paraId="2C34B746" w14:textId="77777777" w:rsidTr="00B0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 w:val="restart"/>
            <w:vAlign w:val="center"/>
          </w:tcPr>
          <w:p w14:paraId="4ACB32BE" w14:textId="77777777" w:rsidR="00BB4796" w:rsidRPr="009368B4" w:rsidRDefault="00BB4796" w:rsidP="00B03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Category 1</w:t>
            </w:r>
          </w:p>
        </w:tc>
        <w:tc>
          <w:tcPr>
            <w:tcW w:w="2319" w:type="dxa"/>
            <w:vMerge w:val="restart"/>
            <w:vAlign w:val="center"/>
          </w:tcPr>
          <w:p w14:paraId="70668C12" w14:textId="77777777" w:rsidR="00BB4796" w:rsidRPr="009368B4" w:rsidRDefault="00BB4796" w:rsidP="00B03F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</w:tc>
        <w:tc>
          <w:tcPr>
            <w:tcW w:w="4434" w:type="dxa"/>
            <w:gridSpan w:val="3"/>
            <w:vAlign w:val="center"/>
          </w:tcPr>
          <w:p w14:paraId="291881B5" w14:textId="77777777" w:rsidR="00BB4796" w:rsidRPr="009368B4" w:rsidRDefault="00BB4796" w:rsidP="00B03F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LRS</w:t>
            </w:r>
          </w:p>
        </w:tc>
      </w:tr>
      <w:tr w:rsidR="009368B4" w:rsidRPr="009368B4" w14:paraId="13BA0CBB" w14:textId="77777777" w:rsidTr="00B03F2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7D67CCF2" w14:textId="77777777" w:rsidR="00BB4796" w:rsidRPr="009368B4" w:rsidRDefault="00BB4796" w:rsidP="00B03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  <w:vAlign w:val="center"/>
          </w:tcPr>
          <w:p w14:paraId="122E5BEC" w14:textId="77777777" w:rsidR="00BB4796" w:rsidRPr="009368B4" w:rsidRDefault="00BB4796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Align w:val="center"/>
          </w:tcPr>
          <w:p w14:paraId="178937E4" w14:textId="77777777" w:rsidR="00BB4796" w:rsidRPr="009368B4" w:rsidRDefault="00BB4796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43" w:type="dxa"/>
            <w:vAlign w:val="center"/>
          </w:tcPr>
          <w:p w14:paraId="0631E06D" w14:textId="77777777" w:rsidR="00BB4796" w:rsidRPr="009368B4" w:rsidRDefault="00BB4796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74" w:type="dxa"/>
            <w:vAlign w:val="center"/>
          </w:tcPr>
          <w:p w14:paraId="427B6AB9" w14:textId="77777777" w:rsidR="00BB4796" w:rsidRPr="009368B4" w:rsidRDefault="00BB4796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368B4" w:rsidRPr="009368B4" w14:paraId="6B558546" w14:textId="77777777" w:rsidTr="00B03F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63872D62" w14:textId="77777777" w:rsidR="00114312" w:rsidRPr="009368B4" w:rsidRDefault="00114312" w:rsidP="00B03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Same Urbanity</w:t>
            </w:r>
          </w:p>
        </w:tc>
        <w:tc>
          <w:tcPr>
            <w:tcW w:w="2319" w:type="dxa"/>
            <w:vAlign w:val="center"/>
          </w:tcPr>
          <w:p w14:paraId="53E5056E" w14:textId="77777777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</w:t>
            </w:r>
          </w:p>
        </w:tc>
        <w:tc>
          <w:tcPr>
            <w:tcW w:w="1617" w:type="dxa"/>
            <w:vAlign w:val="center"/>
          </w:tcPr>
          <w:p w14:paraId="140E3E55" w14:textId="3EF2EA7C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343" w:type="dxa"/>
            <w:vAlign w:val="center"/>
          </w:tcPr>
          <w:p w14:paraId="0179EF8A" w14:textId="783BB3B6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474" w:type="dxa"/>
            <w:vAlign w:val="center"/>
          </w:tcPr>
          <w:p w14:paraId="3DE73E80" w14:textId="77777777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lt;0.001</w:t>
            </w:r>
          </w:p>
        </w:tc>
      </w:tr>
      <w:tr w:rsidR="009368B4" w:rsidRPr="009368B4" w14:paraId="1798777B" w14:textId="77777777" w:rsidTr="00B03F2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4AE6AC64" w14:textId="77777777" w:rsidR="00114312" w:rsidRPr="009368B4" w:rsidRDefault="00114312" w:rsidP="00B03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Same Urbanity</w:t>
            </w:r>
          </w:p>
        </w:tc>
        <w:tc>
          <w:tcPr>
            <w:tcW w:w="2319" w:type="dxa"/>
            <w:vAlign w:val="center"/>
          </w:tcPr>
          <w:p w14:paraId="0E7049C7" w14:textId="77777777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</w:t>
            </w:r>
          </w:p>
        </w:tc>
        <w:tc>
          <w:tcPr>
            <w:tcW w:w="1617" w:type="dxa"/>
            <w:vAlign w:val="center"/>
          </w:tcPr>
          <w:p w14:paraId="04CB1BC8" w14:textId="7BAEE2BD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1.409</w:t>
            </w:r>
          </w:p>
        </w:tc>
        <w:tc>
          <w:tcPr>
            <w:tcW w:w="1343" w:type="dxa"/>
            <w:vAlign w:val="center"/>
          </w:tcPr>
          <w:p w14:paraId="7EF57BE1" w14:textId="7415BA21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74" w:type="dxa"/>
            <w:vAlign w:val="center"/>
          </w:tcPr>
          <w:p w14:paraId="2A9E57BB" w14:textId="77777777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lt;0.001</w:t>
            </w:r>
          </w:p>
        </w:tc>
      </w:tr>
      <w:tr w:rsidR="009368B4" w:rsidRPr="009368B4" w14:paraId="46C4DEC9" w14:textId="77777777" w:rsidTr="00B03F2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4F2C554B" w14:textId="77777777" w:rsidR="00114312" w:rsidRPr="009368B4" w:rsidRDefault="00114312" w:rsidP="00B03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Urban to Rural</w:t>
            </w:r>
          </w:p>
        </w:tc>
        <w:tc>
          <w:tcPr>
            <w:tcW w:w="2319" w:type="dxa"/>
            <w:vAlign w:val="center"/>
          </w:tcPr>
          <w:p w14:paraId="72D0ED25" w14:textId="392A8226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</w:t>
            </w:r>
          </w:p>
        </w:tc>
        <w:tc>
          <w:tcPr>
            <w:tcW w:w="1617" w:type="dxa"/>
            <w:vAlign w:val="center"/>
          </w:tcPr>
          <w:p w14:paraId="5426888B" w14:textId="0C9343D5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1.916</w:t>
            </w:r>
          </w:p>
        </w:tc>
        <w:tc>
          <w:tcPr>
            <w:tcW w:w="1343" w:type="dxa"/>
            <w:vAlign w:val="center"/>
          </w:tcPr>
          <w:p w14:paraId="6551301C" w14:textId="2EBCD1EF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474" w:type="dxa"/>
            <w:vAlign w:val="center"/>
          </w:tcPr>
          <w:p w14:paraId="76AF866C" w14:textId="77777777" w:rsidR="00114312" w:rsidRPr="009368B4" w:rsidRDefault="00114312" w:rsidP="00B03F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68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lt;0.001</w:t>
            </w:r>
          </w:p>
        </w:tc>
      </w:tr>
    </w:tbl>
    <w:p w14:paraId="38722AB5" w14:textId="653F26BF" w:rsidR="00BB4796" w:rsidRPr="00745617" w:rsidRDefault="00332EFA" w:rsidP="00BB479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456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0 Table. </w:t>
      </w:r>
      <w:r w:rsidR="00BB4796" w:rsidRPr="007456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airwise comparison between the different categories of Switching Urbanity for Lifetime reproductive success (LRS).</w:t>
      </w:r>
    </w:p>
    <w:p w14:paraId="7644A4E1" w14:textId="77777777" w:rsidR="009368B4" w:rsidRPr="009368B4" w:rsidRDefault="009368B4" w:rsidP="009368B4"/>
    <w:p w14:paraId="60EE62AC" w14:textId="77777777" w:rsidR="00E820F0" w:rsidRPr="009368B4" w:rsidRDefault="00E820F0" w:rsidP="00BB4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820F0" w:rsidRPr="00936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3C"/>
    <w:rsid w:val="00103928"/>
    <w:rsid w:val="00114312"/>
    <w:rsid w:val="00332EFA"/>
    <w:rsid w:val="004B6F3C"/>
    <w:rsid w:val="0060393A"/>
    <w:rsid w:val="0073589B"/>
    <w:rsid w:val="00745617"/>
    <w:rsid w:val="009368B4"/>
    <w:rsid w:val="00B03F2F"/>
    <w:rsid w:val="00BB4796"/>
    <w:rsid w:val="00DF3D2B"/>
    <w:rsid w:val="00E820F0"/>
    <w:rsid w:val="00E97262"/>
    <w:rsid w:val="00F3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9F54"/>
  <w15:chartTrackingRefBased/>
  <w15:docId w15:val="{97782DCD-4499-404B-8D2F-F5AFB26B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796"/>
  </w:style>
  <w:style w:type="paragraph" w:styleId="Heading1">
    <w:name w:val="heading 1"/>
    <w:basedOn w:val="Normal"/>
    <w:next w:val="Normal"/>
    <w:link w:val="Heading1Char"/>
    <w:uiPriority w:val="9"/>
    <w:qFormat/>
    <w:rsid w:val="004B6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F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F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F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F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479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BB47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6</cp:revision>
  <dcterms:created xsi:type="dcterms:W3CDTF">2024-06-16T16:26:00Z</dcterms:created>
  <dcterms:modified xsi:type="dcterms:W3CDTF">2024-06-30T01:10:00Z</dcterms:modified>
</cp:coreProperties>
</file>